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46099" w14:textId="77777777" w:rsidR="00466798" w:rsidRPr="00AE2691" w:rsidRDefault="00466798" w:rsidP="0046679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AE269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4</w:t>
      </w:r>
      <w:r w:rsidRPr="00AE2691">
        <w:rPr>
          <w:rFonts w:ascii="Times New Roman" w:hAnsi="Times New Roman" w:cs="Times New Roman"/>
          <w:b/>
          <w:bCs/>
        </w:rPr>
        <w:t xml:space="preserve"> – Genotyping PCR conditions</w:t>
      </w:r>
      <w:r>
        <w:rPr>
          <w:rFonts w:ascii="Times New Roman" w:hAnsi="Times New Roman" w:cs="Times New Roman"/>
          <w:b/>
          <w:bCs/>
        </w:rPr>
        <w:t>.</w:t>
      </w:r>
    </w:p>
    <w:p w14:paraId="4A0A9729" w14:textId="77777777" w:rsidR="00466798" w:rsidRPr="00AE2691" w:rsidRDefault="00466798" w:rsidP="00466798">
      <w:pPr>
        <w:rPr>
          <w:rFonts w:ascii="Times New Roman" w:hAnsi="Times New Roman" w:cs="Times New Roman"/>
        </w:rPr>
      </w:pPr>
    </w:p>
    <w:tbl>
      <w:tblPr>
        <w:tblStyle w:val="TableGrid"/>
        <w:tblW w:w="12775" w:type="dxa"/>
        <w:tblLook w:val="04A0" w:firstRow="1" w:lastRow="0" w:firstColumn="1" w:lastColumn="0" w:noHBand="0" w:noVBand="1"/>
      </w:tblPr>
      <w:tblGrid>
        <w:gridCol w:w="999"/>
        <w:gridCol w:w="2065"/>
        <w:gridCol w:w="2151"/>
        <w:gridCol w:w="2160"/>
        <w:gridCol w:w="1980"/>
        <w:gridCol w:w="2070"/>
        <w:gridCol w:w="1350"/>
      </w:tblGrid>
      <w:tr w:rsidR="00466798" w:rsidRPr="00AE2691" w14:paraId="1F87A168" w14:textId="77777777" w:rsidTr="004773E1">
        <w:tc>
          <w:tcPr>
            <w:tcW w:w="999" w:type="dxa"/>
          </w:tcPr>
          <w:p w14:paraId="1355E7F9" w14:textId="77777777" w:rsidR="00466798" w:rsidRPr="00AE2691" w:rsidRDefault="00466798" w:rsidP="004773E1">
            <w:pPr>
              <w:rPr>
                <w:rFonts w:ascii="Times New Roman" w:hAnsi="Times New Roman" w:cs="Times New Roman"/>
              </w:rPr>
            </w:pPr>
            <w:r w:rsidRPr="00AE2691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2065" w:type="dxa"/>
          </w:tcPr>
          <w:p w14:paraId="61B0FA65" w14:textId="77777777" w:rsidR="00466798" w:rsidRPr="00AE2691" w:rsidRDefault="00466798" w:rsidP="004773E1">
            <w:pPr>
              <w:rPr>
                <w:rFonts w:ascii="Times New Roman" w:hAnsi="Times New Roman" w:cs="Times New Roman"/>
              </w:rPr>
            </w:pPr>
            <w:r w:rsidRPr="00AE2691">
              <w:rPr>
                <w:rFonts w:ascii="Times New Roman" w:hAnsi="Times New Roman" w:cs="Times New Roman"/>
              </w:rPr>
              <w:t>Initial denaturation</w:t>
            </w:r>
          </w:p>
        </w:tc>
        <w:tc>
          <w:tcPr>
            <w:tcW w:w="2151" w:type="dxa"/>
          </w:tcPr>
          <w:p w14:paraId="5D82E4B5" w14:textId="77777777" w:rsidR="00466798" w:rsidRPr="00AE2691" w:rsidRDefault="00466798" w:rsidP="004773E1">
            <w:pPr>
              <w:rPr>
                <w:rFonts w:ascii="Times New Roman" w:hAnsi="Times New Roman" w:cs="Times New Roman"/>
              </w:rPr>
            </w:pPr>
            <w:r w:rsidRPr="00AE2691">
              <w:rPr>
                <w:rFonts w:ascii="Times New Roman" w:hAnsi="Times New Roman" w:cs="Times New Roman"/>
              </w:rPr>
              <w:t xml:space="preserve">Denaturation </w:t>
            </w:r>
            <w:r w:rsidRPr="00AE2691">
              <w:rPr>
                <w:rFonts w:ascii="Times New Roman" w:hAnsi="Times New Roman" w:cs="Times New Roman"/>
              </w:rPr>
              <w:br/>
              <w:t>(x40 cycles)</w:t>
            </w:r>
          </w:p>
        </w:tc>
        <w:tc>
          <w:tcPr>
            <w:tcW w:w="2160" w:type="dxa"/>
          </w:tcPr>
          <w:p w14:paraId="018CE2CD" w14:textId="77777777" w:rsidR="00466798" w:rsidRPr="00AE2691" w:rsidRDefault="00466798" w:rsidP="004773E1">
            <w:pPr>
              <w:rPr>
                <w:rFonts w:ascii="Times New Roman" w:hAnsi="Times New Roman" w:cs="Times New Roman"/>
              </w:rPr>
            </w:pPr>
            <w:r w:rsidRPr="00AE2691">
              <w:rPr>
                <w:rFonts w:ascii="Times New Roman" w:hAnsi="Times New Roman" w:cs="Times New Roman"/>
              </w:rPr>
              <w:t xml:space="preserve">Annealing </w:t>
            </w:r>
            <w:r w:rsidRPr="00AE2691">
              <w:rPr>
                <w:rFonts w:ascii="Times New Roman" w:hAnsi="Times New Roman" w:cs="Times New Roman"/>
              </w:rPr>
              <w:br/>
              <w:t>(x40 cycles)</w:t>
            </w:r>
          </w:p>
        </w:tc>
        <w:tc>
          <w:tcPr>
            <w:tcW w:w="1980" w:type="dxa"/>
          </w:tcPr>
          <w:p w14:paraId="14E58D4B" w14:textId="77777777" w:rsidR="00466798" w:rsidRPr="00AE2691" w:rsidRDefault="00466798" w:rsidP="004773E1">
            <w:pPr>
              <w:rPr>
                <w:rFonts w:ascii="Times New Roman" w:hAnsi="Times New Roman" w:cs="Times New Roman"/>
              </w:rPr>
            </w:pPr>
            <w:r w:rsidRPr="00AE2691">
              <w:rPr>
                <w:rFonts w:ascii="Times New Roman" w:hAnsi="Times New Roman" w:cs="Times New Roman"/>
              </w:rPr>
              <w:t xml:space="preserve">Extension </w:t>
            </w:r>
            <w:r w:rsidRPr="00AE2691">
              <w:rPr>
                <w:rFonts w:ascii="Times New Roman" w:hAnsi="Times New Roman" w:cs="Times New Roman"/>
              </w:rPr>
              <w:br/>
              <w:t>(x40 cycles)</w:t>
            </w:r>
          </w:p>
        </w:tc>
        <w:tc>
          <w:tcPr>
            <w:tcW w:w="2070" w:type="dxa"/>
          </w:tcPr>
          <w:p w14:paraId="456A4047" w14:textId="77777777" w:rsidR="00466798" w:rsidRPr="00AE2691" w:rsidRDefault="00466798" w:rsidP="004773E1">
            <w:pPr>
              <w:rPr>
                <w:rFonts w:ascii="Times New Roman" w:hAnsi="Times New Roman" w:cs="Times New Roman"/>
              </w:rPr>
            </w:pPr>
            <w:r w:rsidRPr="00AE2691">
              <w:rPr>
                <w:rFonts w:ascii="Times New Roman" w:hAnsi="Times New Roman" w:cs="Times New Roman"/>
              </w:rPr>
              <w:t>Final extension</w:t>
            </w:r>
          </w:p>
        </w:tc>
        <w:tc>
          <w:tcPr>
            <w:tcW w:w="1350" w:type="dxa"/>
          </w:tcPr>
          <w:p w14:paraId="1830B475" w14:textId="77777777" w:rsidR="00466798" w:rsidRPr="00AE2691" w:rsidRDefault="00466798" w:rsidP="004773E1">
            <w:pPr>
              <w:rPr>
                <w:rFonts w:ascii="Times New Roman" w:hAnsi="Times New Roman" w:cs="Times New Roman"/>
              </w:rPr>
            </w:pPr>
            <w:r w:rsidRPr="00AE2691">
              <w:rPr>
                <w:rFonts w:ascii="Times New Roman" w:hAnsi="Times New Roman" w:cs="Times New Roman"/>
              </w:rPr>
              <w:t>Hold</w:t>
            </w:r>
          </w:p>
        </w:tc>
      </w:tr>
      <w:tr w:rsidR="00466798" w:rsidRPr="00AE2691" w14:paraId="7440615C" w14:textId="77777777" w:rsidTr="004773E1">
        <w:tc>
          <w:tcPr>
            <w:tcW w:w="999" w:type="dxa"/>
          </w:tcPr>
          <w:p w14:paraId="3147CF66" w14:textId="77777777" w:rsidR="00466798" w:rsidRPr="00AE2691" w:rsidRDefault="00466798" w:rsidP="004773E1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E2691">
              <w:rPr>
                <w:rFonts w:ascii="Times New Roman" w:hAnsi="Times New Roman" w:cs="Times New Roman"/>
                <w:i/>
                <w:iCs/>
                <w:color w:val="00000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r</w:t>
            </w:r>
            <w:r w:rsidRPr="00AE2691">
              <w:rPr>
                <w:rFonts w:ascii="Times New Roman" w:hAnsi="Times New Roman" w:cs="Times New Roman"/>
                <w:i/>
                <w:iCs/>
                <w:color w:val="000000"/>
              </w:rPr>
              <w:t>p53</w:t>
            </w:r>
          </w:p>
        </w:tc>
        <w:tc>
          <w:tcPr>
            <w:tcW w:w="2065" w:type="dxa"/>
          </w:tcPr>
          <w:p w14:paraId="2AEC53DF" w14:textId="77777777" w:rsidR="00466798" w:rsidRPr="00AE2691" w:rsidRDefault="00466798" w:rsidP="004773E1">
            <w:pPr>
              <w:rPr>
                <w:rFonts w:ascii="Times New Roman" w:hAnsi="Times New Roman" w:cs="Times New Roman"/>
                <w:color w:val="000000"/>
              </w:rPr>
            </w:pPr>
            <w:r w:rsidRPr="00AE2691">
              <w:rPr>
                <w:rFonts w:ascii="Times New Roman" w:hAnsi="Times New Roman" w:cs="Times New Roman"/>
                <w:color w:val="000000"/>
              </w:rPr>
              <w:t>95 ℃ for 3 minutes</w:t>
            </w:r>
          </w:p>
        </w:tc>
        <w:tc>
          <w:tcPr>
            <w:tcW w:w="2151" w:type="dxa"/>
          </w:tcPr>
          <w:p w14:paraId="475A675B" w14:textId="77777777" w:rsidR="00466798" w:rsidRPr="00AE2691" w:rsidRDefault="00466798" w:rsidP="004773E1">
            <w:pPr>
              <w:rPr>
                <w:rFonts w:ascii="Times New Roman" w:hAnsi="Times New Roman" w:cs="Times New Roman"/>
              </w:rPr>
            </w:pPr>
            <w:r w:rsidRPr="00AE2691">
              <w:rPr>
                <w:rFonts w:ascii="Times New Roman" w:hAnsi="Times New Roman" w:cs="Times New Roman"/>
              </w:rPr>
              <w:t>95 ℃ for 30 seconds</w:t>
            </w:r>
          </w:p>
        </w:tc>
        <w:tc>
          <w:tcPr>
            <w:tcW w:w="2160" w:type="dxa"/>
          </w:tcPr>
          <w:p w14:paraId="723BE3A0" w14:textId="77777777" w:rsidR="00466798" w:rsidRPr="00AE2691" w:rsidRDefault="00466798" w:rsidP="004773E1">
            <w:pPr>
              <w:tabs>
                <w:tab w:val="left" w:pos="2853"/>
              </w:tabs>
              <w:rPr>
                <w:rFonts w:ascii="Times New Roman" w:hAnsi="Times New Roman" w:cs="Times New Roman"/>
              </w:rPr>
            </w:pPr>
            <w:r w:rsidRPr="00AE2691">
              <w:rPr>
                <w:rFonts w:ascii="Times New Roman" w:hAnsi="Times New Roman" w:cs="Times New Roman"/>
              </w:rPr>
              <w:t>63 ℃ for 30 seconds</w:t>
            </w:r>
          </w:p>
        </w:tc>
        <w:tc>
          <w:tcPr>
            <w:tcW w:w="1980" w:type="dxa"/>
          </w:tcPr>
          <w:p w14:paraId="7E985B98" w14:textId="77777777" w:rsidR="00466798" w:rsidRPr="00AE2691" w:rsidRDefault="00466798" w:rsidP="004773E1">
            <w:pPr>
              <w:rPr>
                <w:rFonts w:ascii="Times New Roman" w:hAnsi="Times New Roman" w:cs="Times New Roman"/>
                <w:color w:val="000000"/>
              </w:rPr>
            </w:pPr>
            <w:r w:rsidRPr="00AE2691">
              <w:rPr>
                <w:rFonts w:ascii="Times New Roman" w:hAnsi="Times New Roman" w:cs="Times New Roman"/>
                <w:color w:val="000000"/>
              </w:rPr>
              <w:t>72 ℃ for 1 minute</w:t>
            </w:r>
          </w:p>
          <w:p w14:paraId="35FEDAC5" w14:textId="77777777" w:rsidR="00466798" w:rsidRPr="00AE2691" w:rsidRDefault="00466798" w:rsidP="004773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D1B777C" w14:textId="77777777" w:rsidR="00466798" w:rsidRPr="00AE2691" w:rsidRDefault="00466798" w:rsidP="004773E1">
            <w:pPr>
              <w:rPr>
                <w:rFonts w:ascii="Times New Roman" w:hAnsi="Times New Roman" w:cs="Times New Roman"/>
              </w:rPr>
            </w:pPr>
            <w:r w:rsidRPr="00AE2691">
              <w:rPr>
                <w:rFonts w:ascii="Times New Roman" w:hAnsi="Times New Roman" w:cs="Times New Roman"/>
              </w:rPr>
              <w:t>72 ℃ for 5 minutes</w:t>
            </w:r>
          </w:p>
        </w:tc>
        <w:tc>
          <w:tcPr>
            <w:tcW w:w="1350" w:type="dxa"/>
          </w:tcPr>
          <w:p w14:paraId="71C38132" w14:textId="77777777" w:rsidR="00466798" w:rsidRPr="00AE2691" w:rsidRDefault="00466798" w:rsidP="004773E1">
            <w:pPr>
              <w:rPr>
                <w:rFonts w:ascii="Times New Roman" w:hAnsi="Times New Roman" w:cs="Times New Roman"/>
              </w:rPr>
            </w:pPr>
            <w:r w:rsidRPr="00AE2691">
              <w:rPr>
                <w:rFonts w:ascii="Times New Roman" w:hAnsi="Times New Roman" w:cs="Times New Roman"/>
              </w:rPr>
              <w:t>4 ℃ infinite</w:t>
            </w:r>
          </w:p>
        </w:tc>
      </w:tr>
    </w:tbl>
    <w:p w14:paraId="64E3EC8C" w14:textId="77777777" w:rsidR="00466798" w:rsidRPr="00AE2691" w:rsidRDefault="00466798" w:rsidP="00466798">
      <w:pPr>
        <w:rPr>
          <w:rFonts w:ascii="Times New Roman" w:hAnsi="Times New Roman" w:cs="Times New Roman"/>
        </w:rPr>
      </w:pPr>
    </w:p>
    <w:sectPr w:rsidR="00466798" w:rsidRPr="00AE2691" w:rsidSect="006B42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8CA"/>
    <w:rsid w:val="00012BD3"/>
    <w:rsid w:val="000228D8"/>
    <w:rsid w:val="00026376"/>
    <w:rsid w:val="000305E7"/>
    <w:rsid w:val="00043923"/>
    <w:rsid w:val="000461F2"/>
    <w:rsid w:val="000663E2"/>
    <w:rsid w:val="00085D14"/>
    <w:rsid w:val="000A1C74"/>
    <w:rsid w:val="000E1BC0"/>
    <w:rsid w:val="00107D00"/>
    <w:rsid w:val="00112475"/>
    <w:rsid w:val="00124B00"/>
    <w:rsid w:val="001255E4"/>
    <w:rsid w:val="00136E8C"/>
    <w:rsid w:val="001636D8"/>
    <w:rsid w:val="00165CCF"/>
    <w:rsid w:val="00171C1F"/>
    <w:rsid w:val="001E407A"/>
    <w:rsid w:val="00204524"/>
    <w:rsid w:val="00212F03"/>
    <w:rsid w:val="00221151"/>
    <w:rsid w:val="00261E94"/>
    <w:rsid w:val="00275EE9"/>
    <w:rsid w:val="00276C90"/>
    <w:rsid w:val="00296664"/>
    <w:rsid w:val="002A009D"/>
    <w:rsid w:val="002B579C"/>
    <w:rsid w:val="002B5B7F"/>
    <w:rsid w:val="002C488D"/>
    <w:rsid w:val="003047ED"/>
    <w:rsid w:val="00306CDB"/>
    <w:rsid w:val="003339E5"/>
    <w:rsid w:val="0034367B"/>
    <w:rsid w:val="003463C6"/>
    <w:rsid w:val="0036419F"/>
    <w:rsid w:val="00365615"/>
    <w:rsid w:val="00371848"/>
    <w:rsid w:val="003A1733"/>
    <w:rsid w:val="003A6AC9"/>
    <w:rsid w:val="003B710A"/>
    <w:rsid w:val="00421D2E"/>
    <w:rsid w:val="0043236E"/>
    <w:rsid w:val="00432930"/>
    <w:rsid w:val="00466798"/>
    <w:rsid w:val="00494E74"/>
    <w:rsid w:val="004C6B5F"/>
    <w:rsid w:val="004F726E"/>
    <w:rsid w:val="00501052"/>
    <w:rsid w:val="00512B3E"/>
    <w:rsid w:val="00557747"/>
    <w:rsid w:val="00595307"/>
    <w:rsid w:val="005B1E53"/>
    <w:rsid w:val="005B252E"/>
    <w:rsid w:val="005B3132"/>
    <w:rsid w:val="005D168B"/>
    <w:rsid w:val="006408F0"/>
    <w:rsid w:val="00671DD7"/>
    <w:rsid w:val="00694329"/>
    <w:rsid w:val="00694E7E"/>
    <w:rsid w:val="006B420D"/>
    <w:rsid w:val="006B5612"/>
    <w:rsid w:val="006E0D04"/>
    <w:rsid w:val="00741CF9"/>
    <w:rsid w:val="007430C7"/>
    <w:rsid w:val="007451D0"/>
    <w:rsid w:val="007668CA"/>
    <w:rsid w:val="00783130"/>
    <w:rsid w:val="007A22D6"/>
    <w:rsid w:val="007B520E"/>
    <w:rsid w:val="007E375A"/>
    <w:rsid w:val="008039B3"/>
    <w:rsid w:val="00812EB3"/>
    <w:rsid w:val="008151BC"/>
    <w:rsid w:val="008227CB"/>
    <w:rsid w:val="00843BFD"/>
    <w:rsid w:val="00845617"/>
    <w:rsid w:val="00850766"/>
    <w:rsid w:val="00851E4B"/>
    <w:rsid w:val="00852F7C"/>
    <w:rsid w:val="0087418F"/>
    <w:rsid w:val="00877DA0"/>
    <w:rsid w:val="008806C9"/>
    <w:rsid w:val="008A6873"/>
    <w:rsid w:val="008B6AC5"/>
    <w:rsid w:val="008C2EBD"/>
    <w:rsid w:val="008D7644"/>
    <w:rsid w:val="008E1F78"/>
    <w:rsid w:val="008E475D"/>
    <w:rsid w:val="008E542E"/>
    <w:rsid w:val="009257F5"/>
    <w:rsid w:val="00932D24"/>
    <w:rsid w:val="00942D16"/>
    <w:rsid w:val="009671B4"/>
    <w:rsid w:val="00967BC6"/>
    <w:rsid w:val="0097068F"/>
    <w:rsid w:val="009926B3"/>
    <w:rsid w:val="009946BD"/>
    <w:rsid w:val="009A06FF"/>
    <w:rsid w:val="009B12F1"/>
    <w:rsid w:val="00A33262"/>
    <w:rsid w:val="00A35670"/>
    <w:rsid w:val="00A41F55"/>
    <w:rsid w:val="00A539C3"/>
    <w:rsid w:val="00A54420"/>
    <w:rsid w:val="00A54E88"/>
    <w:rsid w:val="00A84626"/>
    <w:rsid w:val="00A878B5"/>
    <w:rsid w:val="00A950DA"/>
    <w:rsid w:val="00AB0422"/>
    <w:rsid w:val="00AE2691"/>
    <w:rsid w:val="00AF2873"/>
    <w:rsid w:val="00AF5869"/>
    <w:rsid w:val="00B172BB"/>
    <w:rsid w:val="00B4690B"/>
    <w:rsid w:val="00B52BAE"/>
    <w:rsid w:val="00B92A22"/>
    <w:rsid w:val="00B95369"/>
    <w:rsid w:val="00B979D5"/>
    <w:rsid w:val="00BE001F"/>
    <w:rsid w:val="00BF13FF"/>
    <w:rsid w:val="00C13A04"/>
    <w:rsid w:val="00C251FA"/>
    <w:rsid w:val="00C877A5"/>
    <w:rsid w:val="00CA0F8B"/>
    <w:rsid w:val="00CA30F9"/>
    <w:rsid w:val="00CB024A"/>
    <w:rsid w:val="00CC7D11"/>
    <w:rsid w:val="00CE300C"/>
    <w:rsid w:val="00CE503C"/>
    <w:rsid w:val="00D22E5C"/>
    <w:rsid w:val="00D45C2D"/>
    <w:rsid w:val="00D70727"/>
    <w:rsid w:val="00D754EE"/>
    <w:rsid w:val="00D81DEF"/>
    <w:rsid w:val="00DC76FC"/>
    <w:rsid w:val="00E20921"/>
    <w:rsid w:val="00E41576"/>
    <w:rsid w:val="00E448FC"/>
    <w:rsid w:val="00E45A94"/>
    <w:rsid w:val="00E80610"/>
    <w:rsid w:val="00E85613"/>
    <w:rsid w:val="00EB0D75"/>
    <w:rsid w:val="00EC220A"/>
    <w:rsid w:val="00ED46CB"/>
    <w:rsid w:val="00EE5F48"/>
    <w:rsid w:val="00EF734A"/>
    <w:rsid w:val="00F132CA"/>
    <w:rsid w:val="00F20CF2"/>
    <w:rsid w:val="00F33119"/>
    <w:rsid w:val="00F33CE2"/>
    <w:rsid w:val="00F5083A"/>
    <w:rsid w:val="00F54DE2"/>
    <w:rsid w:val="00F82A4E"/>
    <w:rsid w:val="00F83277"/>
    <w:rsid w:val="00F84204"/>
    <w:rsid w:val="00FC43B0"/>
    <w:rsid w:val="00FC555C"/>
    <w:rsid w:val="00FD004B"/>
    <w:rsid w:val="00FE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9C726"/>
  <w15:chartTrackingRefBased/>
  <w15:docId w15:val="{275325B8-ABB0-BB43-BEC0-7120CA4F5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5B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8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9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B49B87C0589F429A54DE81BF5D65EB" ma:contentTypeVersion="16" ma:contentTypeDescription="Create a new document." ma:contentTypeScope="" ma:versionID="bd99bd50a42384880c86c3bb658e77ba">
  <xsd:schema xmlns:xsd="http://www.w3.org/2001/XMLSchema" xmlns:xs="http://www.w3.org/2001/XMLSchema" xmlns:p="http://schemas.microsoft.com/office/2006/metadata/properties" xmlns:ns2="302f52fa-c89e-4207-9697-74e88e6f1f9e" xmlns:ns3="efdf3fb7-57e8-4337-ad1c-0811e10a91ff" targetNamespace="http://schemas.microsoft.com/office/2006/metadata/properties" ma:root="true" ma:fieldsID="19ffbab2187adc2037b7598653cfac4c" ns2:_="" ns3:_="">
    <xsd:import namespace="302f52fa-c89e-4207-9697-74e88e6f1f9e"/>
    <xsd:import namespace="efdf3fb7-57e8-4337-ad1c-0811e10a91f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2f52fa-c89e-4207-9697-74e88e6f1f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cd62a60-04ec-4ed8-b308-2cd8f26a3e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df3fb7-57e8-4337-ad1c-0811e10a91f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8c4c208-f257-401a-8d4d-d208bab2ae0c}" ma:internalName="TaxCatchAll" ma:showField="CatchAllData" ma:web="efdf3fb7-57e8-4337-ad1c-0811e10a91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df3fb7-57e8-4337-ad1c-0811e10a91ff" xsi:nil="true"/>
    <lcf76f155ced4ddcb4097134ff3c332f xmlns="302f52fa-c89e-4207-9697-74e88e6f1f9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DBEA013-F20F-4D90-A15C-02FC74A25B5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98F8305-D0EC-4D3F-8A28-1C2D7E6FF8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2f52fa-c89e-4207-9697-74e88e6f1f9e"/>
    <ds:schemaRef ds:uri="efdf3fb7-57e8-4337-ad1c-0811e10a91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5BE17B8-4DBD-4863-A3CD-2BD27FAA86DD}">
  <ds:schemaRefs>
    <ds:schemaRef ds:uri="http://schemas.microsoft.com/office/2006/metadata/properties"/>
    <ds:schemaRef ds:uri="http://schemas.microsoft.com/office/infopath/2007/PartnerControls"/>
    <ds:schemaRef ds:uri="efdf3fb7-57e8-4337-ad1c-0811e10a91ff"/>
    <ds:schemaRef ds:uri="302f52fa-c89e-4207-9697-74e88e6f1f9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zeri, Ilaria</dc:creator>
  <cp:keywords/>
  <dc:description/>
  <cp:lastModifiedBy>Ilaria Panzeri</cp:lastModifiedBy>
  <cp:revision>2</cp:revision>
  <dcterms:created xsi:type="dcterms:W3CDTF">2026-05-08T20:44:00Z</dcterms:created>
  <dcterms:modified xsi:type="dcterms:W3CDTF">2026-05-08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B49B87C0589F429A54DE81BF5D65EB</vt:lpwstr>
  </property>
</Properties>
</file>